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Detailed search strategy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Pubmed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("Da Vinci SP" OR "single-port" OR "single-site" OR "single-incision" OR "SILS") AND ("Robotic Surgical Procedures"[MeSH] OR "robotic" OR "robot-assisted") AND ("Colorectal Surgery"[MeSH] OR "Colorectal Neoplasms"[MeSH] OR "Colectomy"[MeSH] OR "Proctectomy"[MeSH] OR "colorectal" OR "colon" OR "rectal" OR "colectomy" OR "proctectomy")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Cochrane library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("da Vinci SP" OR "single-port" OR "single-site" OR "single-incision" OR SILS)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AND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("robotic" OR "robot-assisted" OR "robotic surgery")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AND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("colorectal" OR "colorectal neoplasm*" OR "colectomy" OR "proctectomy" OR "colon" OR "rectal")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Web of Science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TS=("da Vinci SP" OR "single-port" OR "single-site" OR "single-incision" OR SILS)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AND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TS=("robotic surgery" OR "robotic" OR "robot-assisted" OR "robot-assisted surgery" OR "robotic system*")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AND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TS=("colorectal surgery" OR "colorectal neoplasm*" OR "colon cancer" OR "rectal cancer" OR colorectal OR colon OR rectal OR colectomy OR proctectomy)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657 total results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Fig. 1s Detailed Risk of Bias assessment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-725324</wp:posOffset>
            </wp:positionH>
            <wp:positionV relativeFrom="paragraph">
              <wp:posOffset>120062</wp:posOffset>
            </wp:positionV>
            <wp:extent cx="7183442" cy="2133074"/>
            <wp:effectExtent b="0" l="0" r="0" t="0"/>
            <wp:wrapSquare wrapText="bothSides" distB="114300" distT="114300" distL="114300" distR="11430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183442" cy="2133074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